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EF6" w:rsidRPr="00CA5952" w:rsidRDefault="007F2EF6" w:rsidP="00997999">
      <w:pPr>
        <w:spacing w:line="480" w:lineRule="auto"/>
        <w:jc w:val="both"/>
        <w:rPr>
          <w:rFonts w:ascii="Times New Roman" w:hAnsi="Times New Roman" w:cs="Times New Roman"/>
        </w:rPr>
      </w:pPr>
      <w:r w:rsidRPr="00CA5952">
        <w:rPr>
          <w:rFonts w:ascii="Times New Roman" w:hAnsi="Times New Roman" w:cs="Times New Roman"/>
          <w:b/>
          <w:bCs/>
        </w:rPr>
        <w:t>Table S</w:t>
      </w:r>
      <w:r w:rsidR="00C31251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Pr="00CA5952">
        <w:rPr>
          <w:rFonts w:ascii="Times New Roman" w:hAnsi="Times New Roman" w:cs="Times New Roman"/>
        </w:rPr>
        <w:t>. IC</w:t>
      </w:r>
      <w:r w:rsidRPr="00CA5952">
        <w:rPr>
          <w:rFonts w:ascii="Times New Roman" w:hAnsi="Times New Roman" w:cs="Times New Roman"/>
          <w:vertAlign w:val="subscript"/>
        </w:rPr>
        <w:t>50</w:t>
      </w:r>
      <w:r w:rsidRPr="00CA5952">
        <w:rPr>
          <w:rFonts w:ascii="Times New Roman" w:hAnsi="Times New Roman" w:cs="Times New Roman"/>
        </w:rPr>
        <w:t xml:space="preserve"> values obtained in an RSA</w:t>
      </w:r>
      <w:r w:rsidRPr="00CA5952">
        <w:rPr>
          <w:rFonts w:ascii="Times New Roman" w:hAnsi="Times New Roman" w:cs="Times New Roman"/>
          <w:vertAlign w:val="subscript"/>
        </w:rPr>
        <w:t>0-3 h</w:t>
      </w:r>
      <w:r w:rsidRPr="00CA5952">
        <w:rPr>
          <w:rFonts w:ascii="Times New Roman" w:hAnsi="Times New Roman" w:cs="Times New Roman"/>
          <w:vertAlign w:val="superscript"/>
        </w:rPr>
        <w:t>50%</w:t>
      </w:r>
      <w:r w:rsidRPr="00CA5952">
        <w:rPr>
          <w:rFonts w:ascii="Times New Roman" w:hAnsi="Times New Roman" w:cs="Times New Roman"/>
        </w:rPr>
        <w:t xml:space="preserve"> assay showing the percentage of early ring-stage parasites (0 to 3 h post invasion) surviving a 4-h pulse of DHA ranging from 0.6 to 700 nM.</w:t>
      </w:r>
    </w:p>
    <w:p w:rsidR="00571153" w:rsidRPr="00CA5952" w:rsidRDefault="00571153" w:rsidP="00997999">
      <w:pPr>
        <w:spacing w:line="480" w:lineRule="auto"/>
        <w:ind w:right="-90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791"/>
        <w:tblW w:w="3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1"/>
        <w:gridCol w:w="1529"/>
      </w:tblGrid>
      <w:tr w:rsidR="00571153" w:rsidRPr="00CA5952" w:rsidTr="00571153">
        <w:trPr>
          <w:trHeight w:val="540"/>
        </w:trPr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571153" w:rsidP="009979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Parasite strains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571153" w:rsidP="009979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IC</w:t>
            </w:r>
            <w:r w:rsidRPr="00CA5952">
              <w:rPr>
                <w:rFonts w:ascii="Times New Roman" w:hAnsi="Times New Roman" w:cs="Times New Roman"/>
                <w:bCs/>
                <w:vertAlign w:val="subscript"/>
              </w:rPr>
              <w:t>50</w:t>
            </w:r>
            <w:r w:rsidRPr="00CA5952">
              <w:rPr>
                <w:rFonts w:ascii="Times New Roman" w:hAnsi="Times New Roman" w:cs="Times New Roman"/>
                <w:bCs/>
              </w:rPr>
              <w:t xml:space="preserve"> (nM)</w:t>
            </w:r>
          </w:p>
        </w:tc>
      </w:tr>
      <w:tr w:rsidR="00571153" w:rsidRPr="00CA5952" w:rsidTr="00571153">
        <w:trPr>
          <w:trHeight w:val="300"/>
        </w:trPr>
        <w:tc>
          <w:tcPr>
            <w:tcW w:w="153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571153" w:rsidP="009979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3D7</w:t>
            </w:r>
          </w:p>
        </w:tc>
        <w:tc>
          <w:tcPr>
            <w:tcW w:w="152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4026C3" w:rsidP="00185CC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4</w:t>
            </w:r>
            <w:r w:rsidR="00571153" w:rsidRPr="00CA5952">
              <w:rPr>
                <w:rFonts w:ascii="Times New Roman" w:hAnsi="Times New Roman" w:cs="Times New Roman"/>
                <w:bCs/>
              </w:rPr>
              <w:t xml:space="preserve"> </w:t>
            </w:r>
            <w:r w:rsidR="00571153" w:rsidRPr="00CA5952"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 w:rsidRPr="00CA5952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1153" w:rsidRPr="00CA5952" w:rsidTr="00571153">
        <w:trPr>
          <w:trHeight w:val="300"/>
        </w:trPr>
        <w:tc>
          <w:tcPr>
            <w:tcW w:w="15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571153" w:rsidP="009979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WT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4026C3" w:rsidP="00185CC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5</w:t>
            </w:r>
            <w:r w:rsidR="00571153" w:rsidRPr="00CA5952">
              <w:rPr>
                <w:rFonts w:ascii="Times New Roman" w:hAnsi="Times New Roman" w:cs="Times New Roman"/>
                <w:bCs/>
              </w:rPr>
              <w:t xml:space="preserve"> </w:t>
            </w:r>
            <w:r w:rsidR="00571153" w:rsidRPr="00CA5952"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 w:rsidRPr="00CA5952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571153" w:rsidRPr="00CA5952" w:rsidTr="00571153">
        <w:trPr>
          <w:trHeight w:val="300"/>
        </w:trPr>
        <w:tc>
          <w:tcPr>
            <w:tcW w:w="15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571153" w:rsidP="009979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F446I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4026C3" w:rsidP="00185CC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7</w:t>
            </w:r>
            <w:r w:rsidR="00571153" w:rsidRPr="00CA5952">
              <w:rPr>
                <w:rFonts w:ascii="Times New Roman" w:hAnsi="Times New Roman" w:cs="Times New Roman"/>
                <w:bCs/>
              </w:rPr>
              <w:t xml:space="preserve"> </w:t>
            </w:r>
            <w:r w:rsidR="00571153" w:rsidRPr="00CA5952"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 w:rsidRPr="00CA5952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571153" w:rsidRPr="00CA5952" w:rsidTr="00571153">
        <w:trPr>
          <w:trHeight w:val="300"/>
        </w:trPr>
        <w:tc>
          <w:tcPr>
            <w:tcW w:w="15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571153" w:rsidP="009979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C580Y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571153" w:rsidP="00185CC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1</w:t>
            </w:r>
            <w:r w:rsidR="004026C3" w:rsidRPr="00CA5952">
              <w:rPr>
                <w:rFonts w:ascii="Times New Roman" w:hAnsi="Times New Roman" w:cs="Times New Roman"/>
                <w:bCs/>
              </w:rPr>
              <w:t>6</w:t>
            </w:r>
            <w:r w:rsidR="00185CC9">
              <w:rPr>
                <w:rFonts w:ascii="Times New Roman" w:hAnsi="Times New Roman" w:cs="Times New Roman"/>
                <w:bCs/>
              </w:rPr>
              <w:t xml:space="preserve"> </w:t>
            </w:r>
            <w:r w:rsidRPr="00CA5952"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 w:rsidR="004026C3" w:rsidRPr="00CA5952">
              <w:rPr>
                <w:rFonts w:ascii="Times New Roman" w:hAnsi="Times New Roman" w:cs="Times New Roman"/>
                <w:bCs/>
              </w:rPr>
              <w:t>3</w:t>
            </w:r>
            <w:r w:rsidRPr="00CA5952"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571153" w:rsidRPr="00CA5952" w:rsidTr="00571153">
        <w:trPr>
          <w:trHeight w:val="300"/>
        </w:trPr>
        <w:tc>
          <w:tcPr>
            <w:tcW w:w="15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571153" w:rsidP="009979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C469Y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FE224E" w:rsidP="00185CC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6</w:t>
            </w:r>
            <w:r w:rsidR="00571153" w:rsidRPr="00CA5952">
              <w:rPr>
                <w:rFonts w:ascii="Times New Roman" w:hAnsi="Times New Roman" w:cs="Times New Roman"/>
                <w:bCs/>
              </w:rPr>
              <w:t xml:space="preserve"> </w:t>
            </w:r>
            <w:r w:rsidR="00571153" w:rsidRPr="00CA5952"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 w:rsidRPr="00CA5952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571153" w:rsidRPr="00CA5952" w:rsidTr="00571153">
        <w:trPr>
          <w:trHeight w:val="300"/>
        </w:trPr>
        <w:tc>
          <w:tcPr>
            <w:tcW w:w="15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571153" w:rsidP="009979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F495L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FE224E" w:rsidP="00185CC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8</w:t>
            </w:r>
            <w:r w:rsidR="00571153" w:rsidRPr="00CA5952">
              <w:rPr>
                <w:rFonts w:ascii="Times New Roman" w:hAnsi="Times New Roman" w:cs="Times New Roman"/>
                <w:bCs/>
              </w:rPr>
              <w:t xml:space="preserve"> </w:t>
            </w:r>
            <w:r w:rsidR="00571153" w:rsidRPr="00CA5952"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 w:rsidRPr="00CA5952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1153" w:rsidRPr="00CA5952" w:rsidTr="00571153">
        <w:trPr>
          <w:trHeight w:val="300"/>
        </w:trPr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571153" w:rsidP="009979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N458Y</w:t>
            </w:r>
          </w:p>
        </w:tc>
        <w:tc>
          <w:tcPr>
            <w:tcW w:w="152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1153" w:rsidRPr="00CA5952" w:rsidRDefault="00FE224E" w:rsidP="00185CC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A5952">
              <w:rPr>
                <w:rFonts w:ascii="Times New Roman" w:hAnsi="Times New Roman" w:cs="Times New Roman"/>
                <w:bCs/>
              </w:rPr>
              <w:t>12</w:t>
            </w:r>
            <w:r w:rsidR="00571153" w:rsidRPr="00CA5952">
              <w:rPr>
                <w:rFonts w:ascii="Times New Roman" w:hAnsi="Times New Roman" w:cs="Times New Roman"/>
                <w:bCs/>
              </w:rPr>
              <w:t xml:space="preserve"> </w:t>
            </w:r>
            <w:r w:rsidR="00571153" w:rsidRPr="00CA5952">
              <w:rPr>
                <w:rFonts w:ascii="Times New Roman" w:hAnsi="Times New Roman" w:cs="Times New Roman"/>
                <w:b/>
                <w:bCs/>
              </w:rPr>
              <w:t xml:space="preserve">± </w:t>
            </w:r>
            <w:r w:rsidRPr="00CA5952">
              <w:rPr>
                <w:rFonts w:ascii="Times New Roman" w:hAnsi="Times New Roman" w:cs="Times New Roman"/>
                <w:bCs/>
              </w:rPr>
              <w:t>3</w:t>
            </w:r>
            <w:r w:rsidR="00571153" w:rsidRPr="00CA5952">
              <w:rPr>
                <w:rFonts w:ascii="Times New Roman" w:hAnsi="Times New Roman" w:cs="Times New Roman"/>
                <w:bCs/>
              </w:rPr>
              <w:t>*</w:t>
            </w:r>
          </w:p>
        </w:tc>
      </w:tr>
    </w:tbl>
    <w:p w:rsidR="00571153" w:rsidRPr="00CA5952" w:rsidRDefault="00571153" w:rsidP="00997999">
      <w:pPr>
        <w:spacing w:line="480" w:lineRule="auto"/>
        <w:ind w:right="-90"/>
        <w:rPr>
          <w:rFonts w:ascii="Times New Roman" w:hAnsi="Times New Roman" w:cs="Times New Roman"/>
        </w:rPr>
      </w:pPr>
    </w:p>
    <w:p w:rsidR="00571153" w:rsidRPr="00CA5952" w:rsidRDefault="00571153" w:rsidP="00997999">
      <w:pPr>
        <w:spacing w:line="480" w:lineRule="auto"/>
        <w:ind w:right="-90"/>
        <w:rPr>
          <w:rFonts w:ascii="Times New Roman" w:hAnsi="Times New Roman" w:cs="Times New Roman"/>
        </w:rPr>
      </w:pPr>
    </w:p>
    <w:p w:rsidR="005148BA" w:rsidRPr="00CA5952" w:rsidRDefault="005148BA" w:rsidP="00997999">
      <w:pPr>
        <w:spacing w:line="480" w:lineRule="auto"/>
        <w:rPr>
          <w:rFonts w:ascii="Times New Roman" w:hAnsi="Times New Roman" w:cs="Times New Roman"/>
        </w:rPr>
      </w:pPr>
    </w:p>
    <w:p w:rsidR="00DC71B0" w:rsidRPr="00CA5952" w:rsidRDefault="00DC71B0" w:rsidP="00997999">
      <w:pPr>
        <w:spacing w:line="480" w:lineRule="auto"/>
        <w:rPr>
          <w:rFonts w:ascii="Times New Roman" w:hAnsi="Times New Roman" w:cs="Times New Roman"/>
        </w:rPr>
      </w:pPr>
    </w:p>
    <w:p w:rsidR="00571153" w:rsidRPr="00CA5952" w:rsidRDefault="00571153" w:rsidP="00997999">
      <w:pPr>
        <w:spacing w:line="480" w:lineRule="auto"/>
        <w:rPr>
          <w:rFonts w:ascii="Times New Roman" w:hAnsi="Times New Roman" w:cs="Times New Roman"/>
        </w:rPr>
      </w:pPr>
    </w:p>
    <w:p w:rsidR="00571153" w:rsidRPr="00CA5952" w:rsidRDefault="00571153" w:rsidP="00997999">
      <w:pPr>
        <w:spacing w:line="480" w:lineRule="auto"/>
        <w:rPr>
          <w:rFonts w:ascii="Times New Roman" w:hAnsi="Times New Roman" w:cs="Times New Roman"/>
        </w:rPr>
      </w:pPr>
    </w:p>
    <w:p w:rsidR="00571153" w:rsidRPr="00CA5952" w:rsidRDefault="00571153" w:rsidP="00997999">
      <w:pPr>
        <w:spacing w:line="480" w:lineRule="auto"/>
        <w:rPr>
          <w:rFonts w:ascii="Times New Roman" w:hAnsi="Times New Roman" w:cs="Times New Roman"/>
        </w:rPr>
      </w:pPr>
    </w:p>
    <w:p w:rsidR="00571153" w:rsidRDefault="00571153" w:rsidP="00997999">
      <w:pPr>
        <w:spacing w:line="480" w:lineRule="auto"/>
        <w:rPr>
          <w:rFonts w:ascii="Times New Roman" w:hAnsi="Times New Roman" w:cs="Times New Roman"/>
        </w:rPr>
      </w:pPr>
    </w:p>
    <w:p w:rsidR="000A57E5" w:rsidRPr="00CA5952" w:rsidRDefault="000A57E5" w:rsidP="00997999">
      <w:pPr>
        <w:spacing w:line="480" w:lineRule="auto"/>
        <w:rPr>
          <w:rFonts w:ascii="Times New Roman" w:hAnsi="Times New Roman" w:cs="Times New Roman"/>
        </w:rPr>
      </w:pPr>
    </w:p>
    <w:p w:rsidR="00571153" w:rsidRPr="00CA5952" w:rsidRDefault="00571153" w:rsidP="00997999">
      <w:pPr>
        <w:spacing w:line="480" w:lineRule="auto"/>
        <w:jc w:val="both"/>
        <w:rPr>
          <w:rFonts w:ascii="Times New Roman" w:hAnsi="Times New Roman" w:cs="Times New Roman"/>
        </w:rPr>
      </w:pPr>
      <w:r w:rsidRPr="00CA5952">
        <w:rPr>
          <w:rFonts w:ascii="Times New Roman" w:hAnsi="Times New Roman" w:cs="Times New Roman"/>
        </w:rPr>
        <w:t>*IC</w:t>
      </w:r>
      <w:r w:rsidRPr="00CA5952">
        <w:rPr>
          <w:rFonts w:ascii="Times New Roman" w:hAnsi="Times New Roman" w:cs="Times New Roman"/>
          <w:vertAlign w:val="subscript"/>
        </w:rPr>
        <w:t>50</w:t>
      </w:r>
      <w:r w:rsidRPr="00CA5952">
        <w:rPr>
          <w:rFonts w:ascii="Times New Roman" w:hAnsi="Times New Roman" w:cs="Times New Roman"/>
        </w:rPr>
        <w:t xml:space="preserve"> values of parasite lines carrying the PfK13 N458Y and C580Y mutations are significantly different from those of 3D7 and WT PfK13 transfection control parasites (P &lt; 0.05, Nonparametric Wilcoxon t-test).</w:t>
      </w:r>
    </w:p>
    <w:p w:rsidR="00571153" w:rsidRPr="00CA5952" w:rsidRDefault="00571153" w:rsidP="00997999">
      <w:pPr>
        <w:spacing w:line="480" w:lineRule="auto"/>
        <w:rPr>
          <w:rFonts w:ascii="Times New Roman" w:hAnsi="Times New Roman" w:cs="Times New Roman"/>
        </w:rPr>
      </w:pPr>
    </w:p>
    <w:sectPr w:rsidR="00571153" w:rsidRPr="00CA5952" w:rsidSect="00E31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8C3"/>
    <w:rsid w:val="00007453"/>
    <w:rsid w:val="00057D5B"/>
    <w:rsid w:val="0006382D"/>
    <w:rsid w:val="000642BA"/>
    <w:rsid w:val="00086628"/>
    <w:rsid w:val="000A57E5"/>
    <w:rsid w:val="000C36EC"/>
    <w:rsid w:val="00163F89"/>
    <w:rsid w:val="00170614"/>
    <w:rsid w:val="001738CB"/>
    <w:rsid w:val="00175FD6"/>
    <w:rsid w:val="00185CC9"/>
    <w:rsid w:val="001861C7"/>
    <w:rsid w:val="00186ED6"/>
    <w:rsid w:val="001C062C"/>
    <w:rsid w:val="001C3B0A"/>
    <w:rsid w:val="001E0943"/>
    <w:rsid w:val="001F0118"/>
    <w:rsid w:val="002019C9"/>
    <w:rsid w:val="002343B2"/>
    <w:rsid w:val="00270B9E"/>
    <w:rsid w:val="00294CED"/>
    <w:rsid w:val="002A10EA"/>
    <w:rsid w:val="002B0981"/>
    <w:rsid w:val="002C41FF"/>
    <w:rsid w:val="00314217"/>
    <w:rsid w:val="00324EE7"/>
    <w:rsid w:val="00331B4B"/>
    <w:rsid w:val="00335052"/>
    <w:rsid w:val="0034202E"/>
    <w:rsid w:val="00361EE2"/>
    <w:rsid w:val="0038407D"/>
    <w:rsid w:val="00393417"/>
    <w:rsid w:val="003A08C3"/>
    <w:rsid w:val="003B58F7"/>
    <w:rsid w:val="003C40F9"/>
    <w:rsid w:val="003F636A"/>
    <w:rsid w:val="004026C3"/>
    <w:rsid w:val="00456446"/>
    <w:rsid w:val="004603BE"/>
    <w:rsid w:val="0047793E"/>
    <w:rsid w:val="004B63E1"/>
    <w:rsid w:val="004B6EEF"/>
    <w:rsid w:val="004C7306"/>
    <w:rsid w:val="004E04AF"/>
    <w:rsid w:val="004E1047"/>
    <w:rsid w:val="005016EA"/>
    <w:rsid w:val="00502D33"/>
    <w:rsid w:val="005148BA"/>
    <w:rsid w:val="00524897"/>
    <w:rsid w:val="00527F68"/>
    <w:rsid w:val="00564ED5"/>
    <w:rsid w:val="00571153"/>
    <w:rsid w:val="005A00A9"/>
    <w:rsid w:val="005A43F0"/>
    <w:rsid w:val="005A6FC6"/>
    <w:rsid w:val="005B5EB2"/>
    <w:rsid w:val="00631488"/>
    <w:rsid w:val="006543E8"/>
    <w:rsid w:val="006629AB"/>
    <w:rsid w:val="00666775"/>
    <w:rsid w:val="006B1743"/>
    <w:rsid w:val="006B6652"/>
    <w:rsid w:val="0071148B"/>
    <w:rsid w:val="00711E84"/>
    <w:rsid w:val="00733D9F"/>
    <w:rsid w:val="007639E8"/>
    <w:rsid w:val="007765B4"/>
    <w:rsid w:val="00783328"/>
    <w:rsid w:val="007D4BDD"/>
    <w:rsid w:val="007E459A"/>
    <w:rsid w:val="007F0CF9"/>
    <w:rsid w:val="007F2EF6"/>
    <w:rsid w:val="007F4CDA"/>
    <w:rsid w:val="007F5746"/>
    <w:rsid w:val="008000F0"/>
    <w:rsid w:val="00812B98"/>
    <w:rsid w:val="00816C46"/>
    <w:rsid w:val="00843C8A"/>
    <w:rsid w:val="008A6B73"/>
    <w:rsid w:val="008D25E3"/>
    <w:rsid w:val="008F1F05"/>
    <w:rsid w:val="009018D5"/>
    <w:rsid w:val="009129A8"/>
    <w:rsid w:val="00945DBC"/>
    <w:rsid w:val="00991489"/>
    <w:rsid w:val="00993648"/>
    <w:rsid w:val="00994B04"/>
    <w:rsid w:val="009964F3"/>
    <w:rsid w:val="00997999"/>
    <w:rsid w:val="00A21DF7"/>
    <w:rsid w:val="00A415A3"/>
    <w:rsid w:val="00A763B6"/>
    <w:rsid w:val="00B2262A"/>
    <w:rsid w:val="00B23FAE"/>
    <w:rsid w:val="00B26188"/>
    <w:rsid w:val="00B37159"/>
    <w:rsid w:val="00B50A1D"/>
    <w:rsid w:val="00B52EF7"/>
    <w:rsid w:val="00B70741"/>
    <w:rsid w:val="00B71FF4"/>
    <w:rsid w:val="00BB5270"/>
    <w:rsid w:val="00BB5907"/>
    <w:rsid w:val="00BD04B5"/>
    <w:rsid w:val="00BE43CA"/>
    <w:rsid w:val="00C07CCC"/>
    <w:rsid w:val="00C2029A"/>
    <w:rsid w:val="00C31251"/>
    <w:rsid w:val="00C36D73"/>
    <w:rsid w:val="00C40832"/>
    <w:rsid w:val="00C65344"/>
    <w:rsid w:val="00CA06CD"/>
    <w:rsid w:val="00CA5952"/>
    <w:rsid w:val="00CB5596"/>
    <w:rsid w:val="00CB6934"/>
    <w:rsid w:val="00CD26DC"/>
    <w:rsid w:val="00CF46B2"/>
    <w:rsid w:val="00D560A6"/>
    <w:rsid w:val="00D66452"/>
    <w:rsid w:val="00D73F95"/>
    <w:rsid w:val="00DA7714"/>
    <w:rsid w:val="00DB1E08"/>
    <w:rsid w:val="00DB7C11"/>
    <w:rsid w:val="00DC26FE"/>
    <w:rsid w:val="00DC7163"/>
    <w:rsid w:val="00DC71B0"/>
    <w:rsid w:val="00DE4FEC"/>
    <w:rsid w:val="00DF1A86"/>
    <w:rsid w:val="00E13CDC"/>
    <w:rsid w:val="00E15C32"/>
    <w:rsid w:val="00E300C5"/>
    <w:rsid w:val="00E31B50"/>
    <w:rsid w:val="00E442B4"/>
    <w:rsid w:val="00E44521"/>
    <w:rsid w:val="00E511B7"/>
    <w:rsid w:val="00E601DE"/>
    <w:rsid w:val="00E961DE"/>
    <w:rsid w:val="00EC32F4"/>
    <w:rsid w:val="00ED3693"/>
    <w:rsid w:val="00EE5FD0"/>
    <w:rsid w:val="00EF724E"/>
    <w:rsid w:val="00F4012F"/>
    <w:rsid w:val="00F430F0"/>
    <w:rsid w:val="00F55B0B"/>
    <w:rsid w:val="00F628DB"/>
    <w:rsid w:val="00F636E0"/>
    <w:rsid w:val="00F77EEC"/>
    <w:rsid w:val="00FE224E"/>
    <w:rsid w:val="00FE544E"/>
    <w:rsid w:val="00FF56BF"/>
    <w:rsid w:val="00FF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AE68D"/>
  <w15:docId w15:val="{CBE1950B-CEDD-8142-9B5A-E3A6702D1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71B0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6B6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8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8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4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C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C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C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75FD6"/>
    <w:pPr>
      <w:ind w:left="720"/>
      <w:contextualSpacing/>
    </w:pPr>
  </w:style>
  <w:style w:type="paragraph" w:styleId="Revision">
    <w:name w:val="Revision"/>
    <w:hidden/>
    <w:uiPriority w:val="99"/>
    <w:semiHidden/>
    <w:rsid w:val="00BD0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4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BC1C67-D402-443E-B578-87B355606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ddiqui, Faiza</cp:lastModifiedBy>
  <cp:revision>19</cp:revision>
  <cp:lastPrinted>2019-03-04T16:10:00Z</cp:lastPrinted>
  <dcterms:created xsi:type="dcterms:W3CDTF">2019-03-04T16:11:00Z</dcterms:created>
  <dcterms:modified xsi:type="dcterms:W3CDTF">2019-12-06T19:24:00Z</dcterms:modified>
</cp:coreProperties>
</file>